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583" w:rsidRPr="009D5583" w:rsidRDefault="009D5583" w:rsidP="00085F20">
      <w:pPr>
        <w:pStyle w:val="NoSpacing"/>
        <w:rPr>
          <w:rFonts w:ascii="Times New Roman" w:hAnsi="Times New Roman" w:cs="Times New Roman"/>
          <w:b/>
          <w:sz w:val="20"/>
          <w:szCs w:val="20"/>
          <w:lang w:val="fr-CH"/>
        </w:rPr>
      </w:pPr>
      <w:r w:rsidRPr="009D5583">
        <w:rPr>
          <w:rFonts w:ascii="Times New Roman" w:hAnsi="Times New Roman" w:cs="Times New Roman"/>
          <w:b/>
          <w:sz w:val="20"/>
          <w:szCs w:val="20"/>
          <w:lang w:val="fr-CH"/>
        </w:rPr>
        <w:t>Table S6. Top 200 M1 &amp; M2 signature genes (from Orecchioni et al. Front Immunol. 2019).</w:t>
      </w:r>
    </w:p>
    <w:p w:rsidR="009D5583" w:rsidRDefault="009D5583" w:rsidP="00085F20">
      <w:pPr>
        <w:pStyle w:val="NoSpacing"/>
        <w:rPr>
          <w:lang w:val="fr-CH"/>
        </w:rPr>
      </w:pPr>
    </w:p>
    <w:tbl>
      <w:tblPr>
        <w:tblW w:w="92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2"/>
        <w:gridCol w:w="1184"/>
        <w:gridCol w:w="1193"/>
        <w:gridCol w:w="1219"/>
        <w:gridCol w:w="619"/>
        <w:gridCol w:w="766"/>
        <w:gridCol w:w="859"/>
        <w:gridCol w:w="1010"/>
        <w:gridCol w:w="775"/>
        <w:gridCol w:w="775"/>
      </w:tblGrid>
      <w:tr w:rsidR="009D5583" w:rsidRPr="009D5583" w:rsidTr="009D5583">
        <w:trPr>
          <w:trHeight w:val="315"/>
        </w:trPr>
        <w:tc>
          <w:tcPr>
            <w:tcW w:w="497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M1</w:t>
            </w:r>
          </w:p>
        </w:tc>
        <w:tc>
          <w:tcPr>
            <w:tcW w:w="42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M2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Wipi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yp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ox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530039A21Rik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rf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rg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rm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yx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enpf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erpina3g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lx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ajc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ash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ol4a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mklr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gl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rem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bp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s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tn</w:t>
            </w:r>
            <w:proofErr w:type="spellEnd"/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rch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smb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smd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ctp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8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mp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pc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eptor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ps8</w:t>
            </w:r>
          </w:p>
        </w:tc>
        <w:bookmarkStart w:id="0" w:name="_GoBack"/>
        <w:bookmarkEnd w:id="0"/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di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rpl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ro1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41a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wp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nase2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ranb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st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rhgap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peb1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dhhc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ra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bd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1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amf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rc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phx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lk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ss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nf144b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am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63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nx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tf2h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bhd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gr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nb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25h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nb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uf2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ag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mn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2ry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gre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eu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lt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300l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8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if20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tv5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oro1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x4i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m1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ffl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nx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il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d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yr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cm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npp1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pcpd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Xylt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abp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rafd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lec10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rf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nase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m132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Usp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te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hov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lgps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tp6v0d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mp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ca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nrip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dc88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ajb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gsf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kbpl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m198b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fr3b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r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hcbp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af1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sr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mi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cchc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tk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lf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2r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dh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fi27l2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430093F15Ri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drd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ocs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2ry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xd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2f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fv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wc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tpc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lekhn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tgb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ts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y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cnt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ap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cn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U0152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4ha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Ocstamp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na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Uhrf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tpro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cho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xoc3l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a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39a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tgs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gr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cm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amf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b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mnl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16a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mox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100a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2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sap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cgap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mtr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y6i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v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Vamp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lec7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lec4b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u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pr18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stt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1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030030I06Ri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spa4l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lxdc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rc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2-Eb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mt3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720422M22Rik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ssf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ik3c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rrc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begf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br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l7r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ebp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nfrsf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fe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630050P21Ri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btbd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l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n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176b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lms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fxl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ctd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C0176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rf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mp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dn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acc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fb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im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16a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ntb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yk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dcd1lg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mn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2-A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frc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p3k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tra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fas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tdh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Olfm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gf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ocs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xcl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ef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Ophn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5a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Ube2c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kp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fe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1a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if13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330407A03Rik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8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isp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Vwf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176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kb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r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6a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dft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rps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m134b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rip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mga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ngptl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pt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camp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xl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3gal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rc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arg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y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hr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nk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pd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la2g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d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rmc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tbd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tp6v0a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hlhe4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ok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sh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c42bp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u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sgrp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lrt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l1rl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nd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if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napc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rsd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bcc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coa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b3il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fpq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ab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far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ft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Wham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lgps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0a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6gal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ip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bk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sat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pha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1a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Usb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Vps37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mp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d51ap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7946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rap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ra6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tch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gk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gals3bp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cstamp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1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n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gs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p1r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btb7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fn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1pr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l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dnrb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tss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5a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h3bp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mp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rim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txn7l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iam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ab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acd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8675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rcp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2-K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ir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nf1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hoj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fe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Zfp36l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I9567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ajc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if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ra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raf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ras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mn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le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p1r1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dc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mf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ir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fkl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claf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anc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100a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enp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m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lkbh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in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rk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l6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aglb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rp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usp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5a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pbb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cs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af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crl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bc1d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gs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lstn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st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xpe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if3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rl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tgax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mz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39a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an1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m1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6a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atf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mem1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car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bp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11Ertd717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v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tc39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810043G02Rik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psti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c42ep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lekhf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gf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pr6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r5b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irpb1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ra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or1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tk2b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atf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9a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cf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Wtip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hfpl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Vcam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lc2a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v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ish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nln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cdh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2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fitm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nd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sph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amhd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300lb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dc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Kif2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rmp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9D5583" w:rsidRPr="009D5583" w:rsidTr="009D5583">
        <w:trPr>
          <w:trHeight w:val="2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nkd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spb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530006C21Ri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at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imp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ox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at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gs1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583" w:rsidRPr="009D5583" w:rsidRDefault="009D5583" w:rsidP="009D558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9D5583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</w:tbl>
    <w:p w:rsidR="009D5583" w:rsidRPr="009D5583" w:rsidRDefault="009D5583" w:rsidP="00085F20">
      <w:pPr>
        <w:pStyle w:val="NoSpacing"/>
        <w:rPr>
          <w:lang w:val="fr-CH"/>
        </w:rPr>
      </w:pPr>
    </w:p>
    <w:sectPr w:rsidR="009D5583" w:rsidRPr="009D5583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583" w:rsidRDefault="009D5583" w:rsidP="00863875">
      <w:r>
        <w:separator/>
      </w:r>
    </w:p>
  </w:endnote>
  <w:endnote w:type="continuationSeparator" w:id="0">
    <w:p w:rsidR="009D5583" w:rsidRDefault="009D558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583" w:rsidRDefault="009D5583" w:rsidP="00863875">
      <w:r>
        <w:separator/>
      </w:r>
    </w:p>
  </w:footnote>
  <w:footnote w:type="continuationSeparator" w:id="0">
    <w:p w:rsidR="009D5583" w:rsidRDefault="009D558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583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9D5583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3D6B5D"/>
  <w15:chartTrackingRefBased/>
  <w15:docId w15:val="{B6077A5C-3F17-4888-A905-ABD820F1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5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elucci</dc:creator>
  <cp:keywords/>
  <dc:description/>
  <cp:lastModifiedBy>Alessandro Michelucci</cp:lastModifiedBy>
  <cp:revision>1</cp:revision>
  <cp:lastPrinted>2016-02-04T10:54:00Z</cp:lastPrinted>
  <dcterms:created xsi:type="dcterms:W3CDTF">2024-07-01T08:57:00Z</dcterms:created>
  <dcterms:modified xsi:type="dcterms:W3CDTF">2024-07-01T08:58:00Z</dcterms:modified>
</cp:coreProperties>
</file>